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FB8" w:rsidRPr="00386CD2" w:rsidRDefault="007D1FB8" w:rsidP="007D1FB8">
      <w:pPr>
        <w:rPr>
          <w:rFonts w:ascii="Times New Roman" w:hAnsi="Times New Roman" w:cs="Times New Roman"/>
        </w:rPr>
      </w:pPr>
      <w:r w:rsidRPr="00386CD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386CD2">
        <w:rPr>
          <w:rFonts w:ascii="Times New Roman" w:hAnsi="Times New Roman" w:cs="Times New Roman"/>
          <w:b/>
        </w:rPr>
        <w:t xml:space="preserve">. </w:t>
      </w:r>
      <w:r w:rsidRPr="00386CD2">
        <w:rPr>
          <w:rFonts w:ascii="Times New Roman" w:hAnsi="Times New Roman" w:cs="Times New Roman"/>
        </w:rPr>
        <w:t xml:space="preserve"> </w:t>
      </w:r>
      <w:r w:rsidR="000218D0">
        <w:rPr>
          <w:rFonts w:ascii="Times New Roman" w:hAnsi="Times New Roman" w:cs="Times New Roman"/>
        </w:rPr>
        <w:t>Primer and</w:t>
      </w:r>
      <w:r>
        <w:rPr>
          <w:rFonts w:ascii="Times New Roman" w:hAnsi="Times New Roman" w:cs="Times New Roman"/>
        </w:rPr>
        <w:t xml:space="preserve"> probe sequences and </w:t>
      </w:r>
      <w:r w:rsidR="000218D0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fluorophore</w:t>
      </w:r>
      <w:r w:rsidR="000218D0">
        <w:rPr>
          <w:rFonts w:ascii="Times New Roman" w:hAnsi="Times New Roman" w:cs="Times New Roman"/>
        </w:rPr>
        <w:t>/quencher</w:t>
      </w:r>
      <w:r>
        <w:rPr>
          <w:rFonts w:ascii="Times New Roman" w:hAnsi="Times New Roman" w:cs="Times New Roman"/>
        </w:rPr>
        <w:t xml:space="preserve"> </w:t>
      </w:r>
      <w:r w:rsidR="000218D0">
        <w:rPr>
          <w:rFonts w:ascii="Times New Roman" w:hAnsi="Times New Roman" w:cs="Times New Roman"/>
        </w:rPr>
        <w:t>pairs</w:t>
      </w:r>
      <w:r>
        <w:rPr>
          <w:rFonts w:ascii="Times New Roman" w:hAnsi="Times New Roman" w:cs="Times New Roman"/>
        </w:rPr>
        <w:t xml:space="preserve"> used in the SMB and DLP assays</w:t>
      </w:r>
      <w:r w:rsidRPr="00386CD2">
        <w:rPr>
          <w:rFonts w:ascii="Times New Roman" w:hAnsi="Times New Roman" w:cs="Times New Roman"/>
        </w:rPr>
        <w:t>.</w:t>
      </w:r>
    </w:p>
    <w:tbl>
      <w:tblPr>
        <w:tblW w:w="14048" w:type="dxa"/>
        <w:tblInd w:w="93" w:type="dxa"/>
        <w:tblLook w:val="04A0"/>
      </w:tblPr>
      <w:tblGrid>
        <w:gridCol w:w="717"/>
        <w:gridCol w:w="794"/>
        <w:gridCol w:w="1300"/>
        <w:gridCol w:w="4341"/>
        <w:gridCol w:w="1180"/>
        <w:gridCol w:w="5887"/>
      </w:tblGrid>
      <w:tr w:rsidR="005F174C" w:rsidRPr="005F174C" w:rsidTr="005F174C">
        <w:trPr>
          <w:trHeight w:val="31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e nam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e sequence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s-F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ACAGGGTCACAGTCACAGAATC-3’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s-1 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y5-caggcggtcgtaatattcacgtgcacctggccgccgcctg-BHQ2-3’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s-R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CATCGCGTGATCCTTTGCCAGAC-3’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s-2 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TxR-ctcgcggcatatgccacagtcggattctctgacgcgag-BHQ2-3’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G-F 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CTAGTAATCGCAGATCAGCAACGCTGC-3’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s-SMB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FAM-cacgaccgcccgtcacgtcatgaaagtcggtcgtg-BHQ1-3’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-R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CTCCCGAGGGTTAGGCCACT-3’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A-F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CCGGTCGGTTGCCGAGACC-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1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TxR-CCGTGCgcgcaccagggtgccctagatcgacacgtcGCACGG-BHQ2-3'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A-R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CCAGCGGGTAGCGCAGCGACCAG-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2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Cy5-CCCGAGGgItgtcgtagattgacacgtcgccgcgcggCCTCGGG-BHQ2-3'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poB-F2 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CATCCGGCCGGTGGTCGCC-3’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1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FAM-cgaccgCccatgaattggctcagctggctggtgAcggtcg-BHQ1-3'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B-R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ACCTCCAGCCCGGCACGCTCACGT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2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y5-ggcgcgaaccAcgacagcgggttgttctggtccatgaacgcgcc-BHQ2-3'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3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TxR-cgcgcgcaTcAccAacagtcggTgcttgtgggtcaacccgcgcg-BHQ2-3'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P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s-F2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GTGATCCTTTGCCAGACACT-3’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spP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FAM-ATCCGACTGTGGCATACGTGCACGTG-BHQ1-3′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s-R2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TCGGTCGGGCTACACAGGGTCA-3’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s-F2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GCGAGGTTAAGCGAATCC-3’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sP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y5-TGTTACCGACTTTCATGACGTGACGGG-BHQ2-3′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s-R2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GTACGGCTACCTTGTTACGACTT-3’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A-F2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GGGCTTCGGTGTACCTCATC-3’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aP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TxR-GTCGTAGATCGACGCGTCG-BHQ2-3′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A-R2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TCGCCGGGTGCTCTATGCAAT-3’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bF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CCGCGATCAAGGAGTTCTTC-3’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bP1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GGTTGTTCTGGTCCA(FAM)GAATTGGCTCAGC-BHQ1-3'</w:t>
            </w:r>
          </w:p>
        </w:tc>
      </w:tr>
      <w:tr w:rsidR="005F174C" w:rsidRPr="005F174C" w:rsidTr="005F174C">
        <w:trPr>
          <w:trHeight w:val="315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bR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GGCACGCTCACGTGACAGAC-3’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bP2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74C" w:rsidRPr="005F174C" w:rsidRDefault="005F174C" w:rsidP="005F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GCCCCAGCGtCGACAG(FAM)CGGtGCTTGTGGG-BHQ1-3'</w:t>
            </w:r>
          </w:p>
        </w:tc>
      </w:tr>
    </w:tbl>
    <w:p w:rsidR="00493CCC" w:rsidRPr="007D1FB8" w:rsidRDefault="00493CCC">
      <w:pPr>
        <w:rPr>
          <w:rFonts w:ascii="Times New Roman" w:hAnsi="Times New Roman" w:cs="Times New Roman"/>
          <w:sz w:val="20"/>
          <w:szCs w:val="20"/>
        </w:rPr>
      </w:pPr>
    </w:p>
    <w:sectPr w:rsidR="00493CCC" w:rsidRPr="007D1FB8" w:rsidSect="005F17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D1FB8"/>
    <w:rsid w:val="000218D0"/>
    <w:rsid w:val="003E0A29"/>
    <w:rsid w:val="00493CCC"/>
    <w:rsid w:val="005F174C"/>
    <w:rsid w:val="007D1F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7</Words>
  <Characters>1355</Characters>
  <Application>Microsoft Office Word</Application>
  <DocSecurity>0</DocSecurity>
  <Lines>11</Lines>
  <Paragraphs>3</Paragraphs>
  <ScaleCrop>false</ScaleCrop>
  <Company>U.M.D.N.J.</Company>
  <LinksUpToDate>false</LinksUpToDate>
  <CharactersWithSpaces>1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Image 20080831</dc:creator>
  <cp:keywords/>
  <dc:description/>
  <cp:lastModifiedBy>DellImage 20080831</cp:lastModifiedBy>
  <cp:revision>3</cp:revision>
  <dcterms:created xsi:type="dcterms:W3CDTF">2015-03-12T15:27:00Z</dcterms:created>
  <dcterms:modified xsi:type="dcterms:W3CDTF">2015-03-30T13:43:00Z</dcterms:modified>
</cp:coreProperties>
</file>